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4A2B7" w14:textId="562C5207" w:rsidR="00625FF0" w:rsidRDefault="00625FF0" w:rsidP="001552D2">
      <w:pPr>
        <w:rPr>
          <w:rFonts w:ascii="Calibri" w:hAnsi="Calibri" w:cs="Calibri"/>
          <w:b/>
          <w:bCs/>
          <w:lang w:val="en-US"/>
        </w:rPr>
      </w:pPr>
      <w:r w:rsidRPr="00D52C7A">
        <w:rPr>
          <w:lang w:val="en-US"/>
        </w:rPr>
        <w:t>Supplementary Data File S</w:t>
      </w:r>
      <w:r w:rsidR="00947515">
        <w:rPr>
          <w:lang w:val="en-US"/>
        </w:rPr>
        <w:t>6</w:t>
      </w:r>
    </w:p>
    <w:p w14:paraId="3BA25B5E" w14:textId="36B25F0F" w:rsidR="001552D2" w:rsidRPr="003B0BF3" w:rsidRDefault="001552D2" w:rsidP="001552D2">
      <w:pPr>
        <w:rPr>
          <w:rFonts w:ascii="Calibri" w:hAnsi="Calibri" w:cs="Calibri"/>
          <w:lang w:val="en-US"/>
        </w:rPr>
      </w:pPr>
      <w:r w:rsidRPr="008F4FF7">
        <w:rPr>
          <w:rFonts w:ascii="Calibri" w:hAnsi="Calibri" w:cs="Calibri"/>
          <w:b/>
          <w:bCs/>
          <w:lang w:val="en-US"/>
        </w:rPr>
        <w:t>MEI1</w:t>
      </w:r>
      <w:r>
        <w:rPr>
          <w:rFonts w:ascii="Calibri" w:hAnsi="Calibri" w:cs="Calibri"/>
          <w:b/>
          <w:bCs/>
          <w:lang w:val="en-US"/>
        </w:rPr>
        <w:t xml:space="preserve"> and DNAH17</w:t>
      </w:r>
      <w:r w:rsidRPr="008F4FF7">
        <w:rPr>
          <w:rFonts w:ascii="Calibri" w:hAnsi="Calibri" w:cs="Calibri"/>
          <w:b/>
          <w:bCs/>
          <w:lang w:val="en-US"/>
        </w:rPr>
        <w:t xml:space="preserve"> literature search</w:t>
      </w:r>
      <w:r>
        <w:rPr>
          <w:rFonts w:ascii="Calibri" w:hAnsi="Calibri" w:cs="Calibri"/>
          <w:b/>
          <w:bCs/>
          <w:lang w:val="en-US"/>
        </w:rPr>
        <w:t>es</w:t>
      </w:r>
    </w:p>
    <w:p w14:paraId="279E6C24" w14:textId="77777777" w:rsidR="001552D2" w:rsidRDefault="001552D2" w:rsidP="001552D2">
      <w:pPr>
        <w:rPr>
          <w:rFonts w:ascii="Calibri" w:hAnsi="Calibri" w:cs="Calibri"/>
          <w:lang w:val="en-US"/>
        </w:rPr>
      </w:pPr>
    </w:p>
    <w:p w14:paraId="49576FBC" w14:textId="347D8389" w:rsidR="001552D2" w:rsidRPr="001552D2" w:rsidRDefault="001552D2" w:rsidP="001552D2">
      <w:pPr>
        <w:rPr>
          <w:rFonts w:ascii="Calibri" w:hAnsi="Calibri" w:cs="Calibri"/>
          <w:b/>
          <w:bCs/>
          <w:lang w:val="en-US"/>
        </w:rPr>
      </w:pPr>
      <w:r w:rsidRPr="001552D2">
        <w:rPr>
          <w:rFonts w:ascii="Calibri" w:hAnsi="Calibri" w:cs="Calibri"/>
          <w:b/>
          <w:bCs/>
          <w:lang w:val="en-US"/>
        </w:rPr>
        <w:t>MEI1</w:t>
      </w:r>
    </w:p>
    <w:p w14:paraId="5E980175" w14:textId="03A76EEF" w:rsidR="001552D2" w:rsidRPr="008F4FF7" w:rsidRDefault="001552D2" w:rsidP="001552D2">
      <w:pPr>
        <w:rPr>
          <w:rFonts w:ascii="Calibri" w:hAnsi="Calibri" w:cs="Calibri"/>
          <w:lang w:val="en-US"/>
        </w:rPr>
      </w:pPr>
      <w:r w:rsidRPr="008F4FF7">
        <w:rPr>
          <w:rFonts w:ascii="Calibri" w:hAnsi="Calibri" w:cs="Calibri"/>
          <w:lang w:val="en-US"/>
        </w:rPr>
        <w:t>Search terms: “MEI1 and human”, “MEI1 and clinical”.</w:t>
      </w:r>
    </w:p>
    <w:p w14:paraId="087CDD51" w14:textId="77777777" w:rsidR="001552D2" w:rsidRPr="008F4FF7" w:rsidRDefault="001552D2" w:rsidP="001552D2">
      <w:pPr>
        <w:rPr>
          <w:rFonts w:ascii="Calibri" w:hAnsi="Calibri" w:cs="Calibri"/>
          <w:lang w:val="en-US"/>
        </w:rPr>
      </w:pPr>
      <w:r w:rsidRPr="008F4FF7">
        <w:rPr>
          <w:rFonts w:ascii="Calibri" w:hAnsi="Calibri" w:cs="Calibri"/>
          <w:lang w:val="en-US"/>
        </w:rPr>
        <w:t>Yield: 15 papers.</w:t>
      </w:r>
    </w:p>
    <w:p w14:paraId="394330E9" w14:textId="77777777" w:rsidR="001552D2" w:rsidRPr="008F4FF7" w:rsidRDefault="001552D2" w:rsidP="001552D2">
      <w:pPr>
        <w:rPr>
          <w:rFonts w:ascii="Calibri" w:hAnsi="Calibri" w:cs="Calibri"/>
          <w:lang w:val="en-US"/>
        </w:rPr>
      </w:pPr>
      <w:r w:rsidRPr="008F4FF7">
        <w:rPr>
          <w:rFonts w:ascii="Calibri" w:hAnsi="Calibri" w:cs="Calibri"/>
          <w:lang w:val="en-US"/>
        </w:rPr>
        <w:t>All papers (4) not related to spermatogenesis or infertility are shown below and accompanied with i) a brief description of the main finding, ii) whether the paper resulted in amendment of the phenotyping protocol and iii) the argumentation for this.</w:t>
      </w:r>
    </w:p>
    <w:p w14:paraId="61B8353B" w14:textId="77777777" w:rsidR="001552D2" w:rsidRPr="008F4FF7" w:rsidRDefault="001552D2" w:rsidP="001552D2">
      <w:pPr>
        <w:rPr>
          <w:rFonts w:ascii="Calibri" w:hAnsi="Calibri" w:cs="Calibri"/>
          <w:lang w:val="en-US"/>
        </w:rPr>
      </w:pPr>
    </w:p>
    <w:tbl>
      <w:tblPr>
        <w:tblW w:w="0" w:type="auto"/>
        <w:tblCellSpacing w:w="15" w:type="dxa"/>
        <w:tblCellMar>
          <w:left w:w="75" w:type="dxa"/>
          <w:right w:w="0" w:type="dxa"/>
        </w:tblCellMar>
        <w:tblLook w:val="04A0" w:firstRow="1" w:lastRow="0" w:firstColumn="1" w:lastColumn="0" w:noHBand="0" w:noVBand="1"/>
      </w:tblPr>
      <w:tblGrid>
        <w:gridCol w:w="288"/>
        <w:gridCol w:w="8738"/>
      </w:tblGrid>
      <w:tr w:rsidR="001552D2" w:rsidRPr="00625FF0" w14:paraId="62DFC2C6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72DF096C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1. </w:t>
            </w:r>
          </w:p>
        </w:tc>
        <w:tc>
          <w:tcPr>
            <w:tcW w:w="0" w:type="auto"/>
            <w:vAlign w:val="center"/>
            <w:hideMark/>
          </w:tcPr>
          <w:p w14:paraId="71797123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4" w:history="1">
              <w:r w:rsidRPr="008F4FF7">
                <w:rPr>
                  <w:rFonts w:ascii="Calibri" w:hAnsi="Calibri" w:cs="Calibri"/>
                  <w:lang w:val="en-US"/>
                </w:rPr>
                <w:t xml:space="preserve">A predictive study of metabolism reprogramming in cervical carcinoma. </w:t>
              </w:r>
            </w:hyperlink>
          </w:p>
          <w:p w14:paraId="5AF64420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>Dai G, Ou J, Wu B.</w:t>
            </w:r>
          </w:p>
          <w:p w14:paraId="34A05592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Ann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Transl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Med. 2022 Apr;10(7):414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>: 10.21037/atm-22-981.</w:t>
            </w:r>
          </w:p>
          <w:p w14:paraId="05FF82A2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PMID: 35530966 </w:t>
            </w:r>
          </w:p>
          <w:p w14:paraId="364323FE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  <w:p w14:paraId="48C8A861" w14:textId="77777777" w:rsidR="001552D2" w:rsidRPr="008F4FF7" w:rsidRDefault="001552D2" w:rsidP="00CD06F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F4FF7">
              <w:rPr>
                <w:rFonts w:ascii="Calibri" w:hAnsi="Calibri" w:cs="Calibri"/>
                <w:b/>
                <w:bCs/>
                <w:lang w:val="en-US"/>
              </w:rPr>
              <w:t>Comments</w:t>
            </w:r>
          </w:p>
          <w:p w14:paraId="54F07AA9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MEI1 related finding</w:t>
            </w:r>
            <w:r w:rsidRPr="008F4FF7">
              <w:rPr>
                <w:rFonts w:ascii="Calibri" w:hAnsi="Calibri" w:cs="Calibri"/>
                <w:lang w:val="en-US"/>
              </w:rPr>
              <w:t xml:space="preserve">: MEI1 is part of a group of genes whose expression level is presented as a possible indicator of prognosis for invasive cervical carcinoma. </w:t>
            </w:r>
          </w:p>
          <w:p w14:paraId="289E950A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 xml:space="preserve">: No. </w:t>
            </w:r>
          </w:p>
          <w:p w14:paraId="66C86CD5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Why</w:t>
            </w:r>
            <w:r w:rsidRPr="008F4FF7">
              <w:rPr>
                <w:rFonts w:ascii="Calibri" w:hAnsi="Calibri" w:cs="Calibri"/>
                <w:lang w:val="en-US"/>
              </w:rPr>
              <w:t>: Studied disease context not relevant.</w:t>
            </w:r>
          </w:p>
          <w:p w14:paraId="32041D2B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625FF0" w14:paraId="1218689F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3D40230F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2. </w:t>
            </w:r>
          </w:p>
        </w:tc>
        <w:tc>
          <w:tcPr>
            <w:tcW w:w="0" w:type="auto"/>
            <w:vAlign w:val="center"/>
            <w:hideMark/>
          </w:tcPr>
          <w:p w14:paraId="608DDD53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5" w:history="1">
              <w:r w:rsidRPr="008F4FF7">
                <w:rPr>
                  <w:rFonts w:ascii="Calibri" w:hAnsi="Calibri" w:cs="Calibri"/>
                  <w:lang w:val="en-US"/>
                </w:rPr>
                <w:t xml:space="preserve">Human papillomavirus elevated genetic biomarker signature by statistical algorithm. </w:t>
              </w:r>
            </w:hyperlink>
          </w:p>
          <w:p w14:paraId="3D70A20D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>Tripathi N, Keshari S, Shahi P, Maurya P, Bhattacharjee A, Gupta K, Talole S, Kumar M.</w:t>
            </w:r>
          </w:p>
          <w:p w14:paraId="2505B1F4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J Cell Physiol. 2020 Dec;235(12):9922-9932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>: 10.1002/jcp.29807.</w:t>
            </w:r>
          </w:p>
          <w:p w14:paraId="6688A053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PMID: 32537823 </w:t>
            </w:r>
          </w:p>
          <w:p w14:paraId="227B8352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  <w:p w14:paraId="77699B3B" w14:textId="77777777" w:rsidR="001552D2" w:rsidRPr="008F4FF7" w:rsidRDefault="001552D2" w:rsidP="00CD06F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F4FF7">
              <w:rPr>
                <w:rFonts w:ascii="Calibri" w:hAnsi="Calibri" w:cs="Calibri"/>
                <w:b/>
                <w:bCs/>
                <w:lang w:val="en-US"/>
              </w:rPr>
              <w:t>Comments</w:t>
            </w:r>
          </w:p>
          <w:p w14:paraId="29751A59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MEI1 related finding</w:t>
            </w:r>
            <w:r w:rsidRPr="008F4FF7">
              <w:rPr>
                <w:rFonts w:ascii="Calibri" w:hAnsi="Calibri" w:cs="Calibri"/>
                <w:lang w:val="en-US"/>
              </w:rPr>
              <w:t>: MEI1 is part of a group of genes that are overexpressed in head and neck squamous cell carcinoma cases.</w:t>
            </w:r>
          </w:p>
          <w:p w14:paraId="0C80A22D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>: No</w:t>
            </w:r>
          </w:p>
          <w:p w14:paraId="3DDA43A8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Why</w:t>
            </w:r>
            <w:r w:rsidRPr="008F4FF7">
              <w:rPr>
                <w:rFonts w:ascii="Calibri" w:hAnsi="Calibri" w:cs="Calibri"/>
                <w:lang w:val="en-US"/>
              </w:rPr>
              <w:t>: Different direction of expression. Studied disease context not relevant.</w:t>
            </w:r>
          </w:p>
          <w:p w14:paraId="79625D6B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  <w:p w14:paraId="4DA6C676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625FF0" w14:paraId="0D5C9CEB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4D7267BD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lastRenderedPageBreak/>
              <w:t xml:space="preserve">3. </w:t>
            </w:r>
          </w:p>
        </w:tc>
        <w:tc>
          <w:tcPr>
            <w:tcW w:w="0" w:type="auto"/>
            <w:vAlign w:val="center"/>
            <w:hideMark/>
          </w:tcPr>
          <w:p w14:paraId="39029E8B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6" w:history="1">
              <w:r w:rsidRPr="008F4FF7">
                <w:rPr>
                  <w:rFonts w:ascii="Calibri" w:hAnsi="Calibri" w:cs="Calibri"/>
                  <w:lang w:val="en-US"/>
                </w:rPr>
                <w:t xml:space="preserve">Genomic characterization of cervical cancer based on human papillomavirus status. </w:t>
              </w:r>
            </w:hyperlink>
          </w:p>
          <w:p w14:paraId="34890F04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>Zhang L, Jiang Y, Lu X, Zhao H, Chen C, Wang Y, Hu W, Zhu Y, Yan H, Yan F.</w:t>
            </w:r>
          </w:p>
          <w:p w14:paraId="0911E21A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8F4FF7">
              <w:rPr>
                <w:rFonts w:ascii="Calibri" w:hAnsi="Calibri" w:cs="Calibri"/>
                <w:lang w:val="en-US"/>
              </w:rPr>
              <w:t>Gynecol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Oncol. 2019 Mar;152(3):629-637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: 10.1016/j.ygyno.2018.12.017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Epub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2018 Dec 20.</w:t>
            </w:r>
          </w:p>
          <w:p w14:paraId="0E1BA42A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PMID: 30581036 </w:t>
            </w:r>
          </w:p>
          <w:p w14:paraId="557592E2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  <w:p w14:paraId="1A90C7B6" w14:textId="77777777" w:rsidR="001552D2" w:rsidRPr="008F4FF7" w:rsidRDefault="001552D2" w:rsidP="00CD06F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8F4FF7">
              <w:rPr>
                <w:rFonts w:ascii="Calibri" w:hAnsi="Calibri" w:cs="Calibri"/>
                <w:b/>
                <w:bCs/>
                <w:lang w:val="en-US"/>
              </w:rPr>
              <w:t>Comments</w:t>
            </w:r>
          </w:p>
          <w:p w14:paraId="3F4A6244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MEI1 related finding</w:t>
            </w:r>
            <w:r w:rsidRPr="008F4FF7">
              <w:rPr>
                <w:rFonts w:ascii="Calibri" w:hAnsi="Calibri" w:cs="Calibri"/>
                <w:lang w:val="en-US"/>
              </w:rPr>
              <w:t>: In cervical tumors, MEI1 is part of a group of genes whose expression differs in HPV negative tumors from HPV positive tumors.</w:t>
            </w:r>
          </w:p>
          <w:p w14:paraId="23A899AE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>: No</w:t>
            </w:r>
          </w:p>
          <w:p w14:paraId="161C6CEC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Why</w:t>
            </w:r>
            <w:r w:rsidRPr="008F4FF7">
              <w:rPr>
                <w:rFonts w:ascii="Calibri" w:hAnsi="Calibri" w:cs="Calibri"/>
                <w:lang w:val="en-US"/>
              </w:rPr>
              <w:t>: Different direction of expression. Studied disease context not relevant.</w:t>
            </w:r>
          </w:p>
          <w:p w14:paraId="5B8B62DD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8F4FF7" w14:paraId="56E3639C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34FC94AD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4. </w:t>
            </w:r>
          </w:p>
        </w:tc>
        <w:tc>
          <w:tcPr>
            <w:tcW w:w="0" w:type="auto"/>
            <w:vAlign w:val="center"/>
            <w:hideMark/>
          </w:tcPr>
          <w:p w14:paraId="58E07841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7" w:history="1">
              <w:r w:rsidRPr="008F4FF7">
                <w:rPr>
                  <w:rFonts w:ascii="Calibri" w:hAnsi="Calibri" w:cs="Calibri"/>
                  <w:lang w:val="en-US"/>
                </w:rPr>
                <w:t xml:space="preserve">Gene-Expression Profiles in Generalized Aggressive Periodontitis: A Gene Network-Based Microarray Analysis. </w:t>
              </w:r>
            </w:hyperlink>
          </w:p>
          <w:p w14:paraId="3672336D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8F4FF7">
              <w:rPr>
                <w:rFonts w:ascii="Calibri" w:hAnsi="Calibri" w:cs="Calibri"/>
                <w:lang w:val="en-US"/>
              </w:rPr>
              <w:t>Guzeldemir-Akcakanat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E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Sunnetci-Akkoyunlu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D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Orucguney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B, Cine N, Kan B, Yılmaz EB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Gümüşlü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E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Savl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H.</w:t>
            </w:r>
          </w:p>
          <w:p w14:paraId="562B9FF5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J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Periodontol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. 2016 Jan;87(1):58-65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: 10.1902/jop.2015.150175. PMID: 26136121 </w:t>
            </w:r>
          </w:p>
          <w:p w14:paraId="62A45F28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</w:tbl>
    <w:p w14:paraId="6C714EF5" w14:textId="77777777" w:rsidR="001552D2" w:rsidRPr="008F4FF7" w:rsidRDefault="001552D2" w:rsidP="001552D2">
      <w:pPr>
        <w:ind w:firstLine="708"/>
        <w:rPr>
          <w:rFonts w:ascii="Calibri" w:hAnsi="Calibri" w:cs="Calibri"/>
          <w:b/>
          <w:bCs/>
          <w:lang w:val="en-US"/>
        </w:rPr>
      </w:pPr>
      <w:r w:rsidRPr="008F4FF7">
        <w:rPr>
          <w:rFonts w:ascii="Calibri" w:hAnsi="Calibri" w:cs="Calibri"/>
          <w:b/>
          <w:bCs/>
          <w:lang w:val="en-US"/>
        </w:rPr>
        <w:t>Comments</w:t>
      </w:r>
    </w:p>
    <w:p w14:paraId="51EEED70" w14:textId="77777777" w:rsidR="001552D2" w:rsidRPr="008F4FF7" w:rsidRDefault="001552D2" w:rsidP="001552D2">
      <w:pPr>
        <w:ind w:left="708"/>
        <w:rPr>
          <w:rFonts w:ascii="Calibri" w:hAnsi="Calibri" w:cs="Calibri"/>
          <w:lang w:val="en-US"/>
        </w:rPr>
      </w:pPr>
      <w:r w:rsidRPr="008F4FF7">
        <w:rPr>
          <w:rFonts w:ascii="Calibri" w:hAnsi="Calibri" w:cs="Calibri"/>
          <w:u w:val="single"/>
          <w:lang w:val="en-US"/>
        </w:rPr>
        <w:t>MEI1 related finding</w:t>
      </w:r>
      <w:r w:rsidRPr="008F4FF7">
        <w:rPr>
          <w:rFonts w:ascii="Calibri" w:hAnsi="Calibri" w:cs="Calibri"/>
          <w:lang w:val="en-US"/>
        </w:rPr>
        <w:t xml:space="preserve">: MEI1 is part of a group of genes that shows increased levels of expression in tissue biopsies from people with generalized aggressive periodontitis. </w:t>
      </w:r>
    </w:p>
    <w:p w14:paraId="5617B2D5" w14:textId="77777777" w:rsidR="001552D2" w:rsidRPr="008F4FF7" w:rsidRDefault="001552D2" w:rsidP="001552D2">
      <w:pPr>
        <w:ind w:left="708"/>
        <w:rPr>
          <w:rFonts w:ascii="Calibri" w:hAnsi="Calibri" w:cs="Calibri"/>
          <w:lang w:val="en-US"/>
        </w:rPr>
      </w:pPr>
      <w:r w:rsidRPr="008F4FF7">
        <w:rPr>
          <w:rFonts w:ascii="Calibri" w:hAnsi="Calibri" w:cs="Calibri"/>
          <w:u w:val="single"/>
          <w:lang w:val="en-US"/>
        </w:rPr>
        <w:t>Did this paper result in additional targeted questions/clinical tests in the final protocol</w:t>
      </w:r>
      <w:r w:rsidRPr="008F4FF7">
        <w:rPr>
          <w:rFonts w:ascii="Calibri" w:hAnsi="Calibri" w:cs="Calibri"/>
          <w:lang w:val="en-US"/>
        </w:rPr>
        <w:t>: No</w:t>
      </w:r>
    </w:p>
    <w:p w14:paraId="66348AB7" w14:textId="77777777" w:rsidR="001552D2" w:rsidRPr="008F4FF7" w:rsidRDefault="001552D2" w:rsidP="001552D2">
      <w:pPr>
        <w:ind w:firstLine="708"/>
        <w:rPr>
          <w:rFonts w:ascii="Calibri" w:hAnsi="Calibri" w:cs="Calibri"/>
          <w:lang w:val="en-US"/>
        </w:rPr>
      </w:pPr>
      <w:r w:rsidRPr="008F4FF7">
        <w:rPr>
          <w:rFonts w:ascii="Calibri" w:hAnsi="Calibri" w:cs="Calibri"/>
          <w:u w:val="single"/>
          <w:lang w:val="en-US"/>
        </w:rPr>
        <w:t>Why</w:t>
      </w:r>
      <w:r w:rsidRPr="008F4FF7">
        <w:rPr>
          <w:rFonts w:ascii="Calibri" w:hAnsi="Calibri" w:cs="Calibri"/>
          <w:lang w:val="en-US"/>
        </w:rPr>
        <w:t>: Different direction of expression.</w:t>
      </w:r>
    </w:p>
    <w:p w14:paraId="08BA798F" w14:textId="77777777" w:rsidR="001552D2" w:rsidRPr="008F4FF7" w:rsidRDefault="001552D2" w:rsidP="001552D2">
      <w:pPr>
        <w:rPr>
          <w:rFonts w:ascii="Calibri" w:hAnsi="Calibri" w:cs="Calibri"/>
          <w:lang w:val="en-US"/>
        </w:rPr>
      </w:pPr>
    </w:p>
    <w:p w14:paraId="74D605B7" w14:textId="77777777" w:rsidR="001552D2" w:rsidRPr="008F4FF7" w:rsidRDefault="001552D2" w:rsidP="001552D2">
      <w:pPr>
        <w:rPr>
          <w:rFonts w:ascii="Calibri" w:hAnsi="Calibri" w:cs="Calibri"/>
          <w:b/>
          <w:bCs/>
          <w:lang w:val="en-US"/>
        </w:rPr>
      </w:pPr>
      <w:r w:rsidRPr="008F4FF7">
        <w:rPr>
          <w:rFonts w:ascii="Calibri" w:hAnsi="Calibri" w:cs="Calibri"/>
          <w:b/>
          <w:bCs/>
          <w:lang w:val="en-US"/>
        </w:rPr>
        <w:br w:type="page"/>
      </w:r>
    </w:p>
    <w:p w14:paraId="044FB3FE" w14:textId="1DA17E3D" w:rsidR="001552D2" w:rsidRPr="001552D2" w:rsidRDefault="001552D2" w:rsidP="001552D2">
      <w:pPr>
        <w:rPr>
          <w:rFonts w:ascii="Calibri" w:hAnsi="Calibri" w:cs="Calibri"/>
          <w:b/>
          <w:bCs/>
          <w:lang w:val="en-US"/>
        </w:rPr>
      </w:pPr>
      <w:r w:rsidRPr="001552D2">
        <w:rPr>
          <w:rFonts w:ascii="Calibri" w:hAnsi="Calibri" w:cs="Calibri"/>
          <w:b/>
          <w:bCs/>
          <w:lang w:val="en-US"/>
        </w:rPr>
        <w:lastRenderedPageBreak/>
        <w:t>DNAH17</w:t>
      </w:r>
    </w:p>
    <w:p w14:paraId="6D7763E9" w14:textId="4E2BE07B" w:rsidR="001552D2" w:rsidRPr="008F4FF7" w:rsidRDefault="001552D2" w:rsidP="001552D2">
      <w:pPr>
        <w:rPr>
          <w:rFonts w:ascii="Calibri" w:hAnsi="Calibri" w:cs="Calibri"/>
          <w:lang w:val="en-US"/>
        </w:rPr>
      </w:pPr>
      <w:r w:rsidRPr="008F4FF7">
        <w:rPr>
          <w:rFonts w:ascii="Calibri" w:hAnsi="Calibri" w:cs="Calibri"/>
          <w:lang w:val="en-US"/>
        </w:rPr>
        <w:t>Search terms: “DNAH17 and human”, “DNAH17 and clinical”.</w:t>
      </w:r>
    </w:p>
    <w:p w14:paraId="1840D663" w14:textId="77777777" w:rsidR="001552D2" w:rsidRPr="008F4FF7" w:rsidRDefault="001552D2" w:rsidP="001552D2">
      <w:pPr>
        <w:rPr>
          <w:rFonts w:ascii="Calibri" w:hAnsi="Calibri" w:cs="Calibri"/>
          <w:lang w:val="en-US"/>
        </w:rPr>
      </w:pPr>
      <w:r w:rsidRPr="008F4FF7">
        <w:rPr>
          <w:rFonts w:ascii="Calibri" w:hAnsi="Calibri" w:cs="Calibri"/>
          <w:lang w:val="en-US"/>
        </w:rPr>
        <w:t>Yield: 42 papers.</w:t>
      </w:r>
    </w:p>
    <w:p w14:paraId="0A6D4772" w14:textId="77777777" w:rsidR="001552D2" w:rsidRPr="008F4FF7" w:rsidRDefault="001552D2" w:rsidP="001552D2">
      <w:pPr>
        <w:rPr>
          <w:rFonts w:ascii="Calibri" w:hAnsi="Calibri" w:cs="Calibri"/>
          <w:lang w:val="en-US"/>
        </w:rPr>
      </w:pPr>
      <w:r w:rsidRPr="008F4FF7">
        <w:rPr>
          <w:rFonts w:ascii="Calibri" w:hAnsi="Calibri" w:cs="Calibri"/>
          <w:lang w:val="en-US"/>
        </w:rPr>
        <w:t xml:space="preserve">Reports on the long non-coding RNA named </w:t>
      </w:r>
      <w:r w:rsidRPr="008F4FF7">
        <w:rPr>
          <w:rFonts w:ascii="Calibri" w:hAnsi="Calibri" w:cs="Calibri"/>
          <w:i/>
          <w:iCs/>
          <w:lang w:val="en-US"/>
        </w:rPr>
        <w:t>DNAH17-AS1</w:t>
      </w:r>
      <w:r w:rsidRPr="008F4FF7">
        <w:rPr>
          <w:rFonts w:ascii="Calibri" w:hAnsi="Calibri" w:cs="Calibri"/>
          <w:lang w:val="en-US"/>
        </w:rPr>
        <w:t xml:space="preserve"> were disregarded. All papers (15) not related to spermatogenesis or infertility are shown below and accompanied with i) a brief description of the main finding, ii) whether the paper resulted in amendment of the phenotyping protocol and iii) the argumentation for this.</w:t>
      </w:r>
    </w:p>
    <w:p w14:paraId="35AF1199" w14:textId="77777777" w:rsidR="001552D2" w:rsidRPr="008F4FF7" w:rsidRDefault="001552D2" w:rsidP="001552D2">
      <w:pPr>
        <w:rPr>
          <w:rFonts w:ascii="Calibri" w:hAnsi="Calibri" w:cs="Calibri"/>
          <w:u w:val="single"/>
          <w:lang w:val="en-US"/>
        </w:rPr>
      </w:pPr>
    </w:p>
    <w:tbl>
      <w:tblPr>
        <w:tblW w:w="0" w:type="auto"/>
        <w:tblCellSpacing w:w="15" w:type="dxa"/>
        <w:tblCellMar>
          <w:left w:w="75" w:type="dxa"/>
          <w:right w:w="0" w:type="dxa"/>
        </w:tblCellMar>
        <w:tblLook w:val="04A0" w:firstRow="1" w:lastRow="0" w:firstColumn="1" w:lastColumn="0" w:noHBand="0" w:noVBand="1"/>
      </w:tblPr>
      <w:tblGrid>
        <w:gridCol w:w="399"/>
        <w:gridCol w:w="8627"/>
      </w:tblGrid>
      <w:tr w:rsidR="001552D2" w:rsidRPr="00625FF0" w14:paraId="646B9512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1842E8CF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1. </w:t>
            </w:r>
          </w:p>
        </w:tc>
        <w:tc>
          <w:tcPr>
            <w:tcW w:w="0" w:type="auto"/>
            <w:vAlign w:val="center"/>
            <w:hideMark/>
          </w:tcPr>
          <w:p w14:paraId="59EA18F3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8" w:history="1">
              <w:r w:rsidRPr="008F4FF7">
                <w:rPr>
                  <w:rFonts w:ascii="Calibri" w:hAnsi="Calibri" w:cs="Calibri"/>
                  <w:lang w:val="en-US"/>
                </w:rPr>
                <w:t xml:space="preserve">Identification of Novel Genomic Variants in COVID-19 Patients Using Whole-Exome Sequencing: Exploring the Plausible Targets of Functional Genomics. </w:t>
              </w:r>
            </w:hyperlink>
          </w:p>
          <w:p w14:paraId="04CC149F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Mir R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Alteman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FH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Algehainy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NA, Alanazi MA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Elfak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I, Alsayed BA, Mir MM, Mustafa SK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Moawadh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MS, Tayeb FJ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Alfaif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J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Alataw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SM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Alhiwety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MS, Ullah MF.</w:t>
            </w:r>
          </w:p>
          <w:p w14:paraId="243FD248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8F4FF7">
              <w:rPr>
                <w:rFonts w:ascii="Calibri" w:hAnsi="Calibri" w:cs="Calibri"/>
                <w:lang w:val="en-US"/>
              </w:rPr>
              <w:t>Biochem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Genet. 2024 Nov 18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: 10.1007/s10528-024-10970-8. PMID: 39557769 </w:t>
            </w:r>
          </w:p>
          <w:p w14:paraId="3F72E8AD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  <w:p w14:paraId="36550A7E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NAH17 related finding</w:t>
            </w:r>
            <w:r w:rsidRPr="008F4FF7">
              <w:rPr>
                <w:rFonts w:ascii="Calibri" w:hAnsi="Calibri" w:cs="Calibri"/>
                <w:lang w:val="en-US"/>
              </w:rPr>
              <w:t>: DNAH17 is part of a group of genes in which specific SNPs are associated with a decreased COVID-19 risk.</w:t>
            </w:r>
          </w:p>
          <w:p w14:paraId="77804ED9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>: No.</w:t>
            </w:r>
          </w:p>
          <w:p w14:paraId="105DDB30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Why</w:t>
            </w:r>
            <w:r w:rsidRPr="008F4FF7">
              <w:rPr>
                <w:rFonts w:ascii="Calibri" w:hAnsi="Calibri" w:cs="Calibri"/>
                <w:lang w:val="en-US"/>
              </w:rPr>
              <w:t xml:space="preserve">: Small effect of finding. Episodes of respiratory illness are part of the phenotyping questionnaire already. </w:t>
            </w:r>
          </w:p>
          <w:p w14:paraId="7BAE79C1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  <w:p w14:paraId="6F81DF97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625FF0" w14:paraId="6C7D8812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0E42BF11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2. </w:t>
            </w:r>
          </w:p>
        </w:tc>
        <w:tc>
          <w:tcPr>
            <w:tcW w:w="0" w:type="auto"/>
            <w:vAlign w:val="center"/>
            <w:hideMark/>
          </w:tcPr>
          <w:p w14:paraId="31A89564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9" w:history="1">
              <w:r w:rsidRPr="008F4FF7">
                <w:rPr>
                  <w:rFonts w:ascii="Calibri" w:hAnsi="Calibri" w:cs="Calibri"/>
                  <w:lang w:val="en-US"/>
                </w:rPr>
                <w:t xml:space="preserve">Unraveling the protective genetic architecture of COVID-19 in the Brazilian Amazon. </w:t>
              </w:r>
            </w:hyperlink>
          </w:p>
          <w:p w14:paraId="2B77E93B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>Barros MC, de Souza JES, Gomes DHF, Pinho CT, Silva CS, Braga-da-Silva C, Cavalcante GC, Magalhães L, Azevedo-Pinheiro J, Quaresma JAS, Falcão LFM, Costa PF, Salgado CG, Carneiro TX, Burbano RR, Dos Santos Vieira JR, Santos S, Soares-Souza GB, de Souza SJ, Ribeiro-Dos-Santos Â.</w:t>
            </w:r>
          </w:p>
          <w:p w14:paraId="323B5659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Sci Rep. 2024 Nov 9;14(1):27332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>: 10.1038/s41598-024-78170-3.</w:t>
            </w:r>
          </w:p>
          <w:p w14:paraId="296C6CF9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>PMID: 39521879.</w:t>
            </w:r>
          </w:p>
          <w:p w14:paraId="3F9D61BA" w14:textId="77777777" w:rsidR="001552D2" w:rsidRPr="008F4FF7" w:rsidRDefault="001552D2" w:rsidP="00CD06FE">
            <w:pPr>
              <w:rPr>
                <w:rFonts w:ascii="Calibri" w:hAnsi="Calibri" w:cs="Calibri"/>
                <w:u w:val="single"/>
                <w:lang w:val="en-US"/>
              </w:rPr>
            </w:pPr>
          </w:p>
          <w:p w14:paraId="13BAEB2C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NAH17 related finding</w:t>
            </w:r>
            <w:r w:rsidRPr="008F4FF7">
              <w:rPr>
                <w:rFonts w:ascii="Calibri" w:hAnsi="Calibri" w:cs="Calibri"/>
                <w:lang w:val="en-US"/>
              </w:rPr>
              <w:t>: DNAH17 is part of a group of genes in which specific SNPs are associated with a decreased COVID-19 risk.</w:t>
            </w:r>
          </w:p>
          <w:p w14:paraId="04DCBF38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>: No.</w:t>
            </w:r>
          </w:p>
          <w:p w14:paraId="23A07EB8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Why</w:t>
            </w:r>
            <w:r w:rsidRPr="008F4FF7">
              <w:rPr>
                <w:rFonts w:ascii="Calibri" w:hAnsi="Calibri" w:cs="Calibri"/>
                <w:lang w:val="en-US"/>
              </w:rPr>
              <w:t>: Episodes of respiratory illness are part of the phenotyping questionnaire already.</w:t>
            </w:r>
          </w:p>
          <w:p w14:paraId="5F2A153C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625FF0" w14:paraId="34A1788E" w14:textId="77777777" w:rsidTr="00CD06FE">
        <w:trPr>
          <w:tblCellSpacing w:w="15" w:type="dxa"/>
        </w:trPr>
        <w:tc>
          <w:tcPr>
            <w:tcW w:w="0" w:type="auto"/>
          </w:tcPr>
          <w:p w14:paraId="26D9FC3F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AED155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625FF0" w14:paraId="5BA4C0DF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319AAEC9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3. </w:t>
            </w:r>
          </w:p>
        </w:tc>
        <w:tc>
          <w:tcPr>
            <w:tcW w:w="0" w:type="auto"/>
            <w:vAlign w:val="center"/>
            <w:hideMark/>
          </w:tcPr>
          <w:p w14:paraId="16302EA3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10" w:history="1">
              <w:r w:rsidRPr="008F4FF7">
                <w:rPr>
                  <w:rFonts w:ascii="Calibri" w:hAnsi="Calibri" w:cs="Calibri"/>
                  <w:lang w:val="en-US"/>
                </w:rPr>
                <w:t xml:space="preserve">Genetic change investigation in DOCK1 gene in an Iranian family with sign and symptoms of temporomandibular joint disorder (TMD). </w:t>
              </w:r>
            </w:hyperlink>
          </w:p>
          <w:p w14:paraId="5179DFFB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Najafi S, Hashemi-Gorji F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Roudgar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H, Goudarzi M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Jafarzadegan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AM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Sheykhbahae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N.</w:t>
            </w:r>
          </w:p>
          <w:p w14:paraId="4B9285F0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Clin Oral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Investig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. 2024 Jul 18;28(8):432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>: 10.1007/s00784-024-05819-8.</w:t>
            </w:r>
          </w:p>
          <w:p w14:paraId="4F29154A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PMID: 39020145 </w:t>
            </w:r>
          </w:p>
          <w:p w14:paraId="76228E32" w14:textId="77777777" w:rsidR="001552D2" w:rsidRPr="008F4FF7" w:rsidRDefault="001552D2" w:rsidP="00CD06FE">
            <w:pPr>
              <w:rPr>
                <w:rFonts w:ascii="Calibri" w:hAnsi="Calibri" w:cs="Calibri"/>
                <w:u w:val="single"/>
                <w:lang w:val="en-US"/>
              </w:rPr>
            </w:pPr>
          </w:p>
          <w:p w14:paraId="26B61DF6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NAH17 related finding</w:t>
            </w:r>
            <w:r w:rsidRPr="008F4FF7">
              <w:rPr>
                <w:rFonts w:ascii="Calibri" w:hAnsi="Calibri" w:cs="Calibri"/>
                <w:lang w:val="en-US"/>
              </w:rPr>
              <w:t>: DNAH17 is among a group of genes in which SNVs are found in the DNA of four TMD patients.</w:t>
            </w:r>
          </w:p>
          <w:p w14:paraId="33A81B58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>: No.</w:t>
            </w:r>
          </w:p>
          <w:p w14:paraId="532DC28E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Why</w:t>
            </w:r>
            <w:r w:rsidRPr="008F4FF7">
              <w:rPr>
                <w:rFonts w:ascii="Calibri" w:hAnsi="Calibri" w:cs="Calibri"/>
                <w:lang w:val="en-US"/>
              </w:rPr>
              <w:t xml:space="preserve">: The authors of the paper do not consider the SNV in DNAH17 as a plausible candidate. </w:t>
            </w:r>
          </w:p>
          <w:p w14:paraId="1D8D9549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625FF0" w14:paraId="7714116D" w14:textId="77777777" w:rsidTr="00CD06FE">
        <w:trPr>
          <w:tblCellSpacing w:w="15" w:type="dxa"/>
        </w:trPr>
        <w:tc>
          <w:tcPr>
            <w:tcW w:w="0" w:type="auto"/>
          </w:tcPr>
          <w:p w14:paraId="5A88236C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C3BC1A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625FF0" w14:paraId="7CCD9B43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57ED7696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4. </w:t>
            </w:r>
          </w:p>
        </w:tc>
        <w:tc>
          <w:tcPr>
            <w:tcW w:w="0" w:type="auto"/>
            <w:vAlign w:val="center"/>
            <w:hideMark/>
          </w:tcPr>
          <w:p w14:paraId="4BEB3939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11" w:history="1">
              <w:r w:rsidRPr="008F4FF7">
                <w:rPr>
                  <w:rFonts w:ascii="Calibri" w:hAnsi="Calibri" w:cs="Calibri"/>
                  <w:lang w:val="en-US"/>
                </w:rPr>
                <w:t xml:space="preserve">Designing of neoepitopes based vaccine against breast cancer using integrated </w:t>
              </w:r>
              <w:proofErr w:type="spellStart"/>
              <w:r w:rsidRPr="008F4FF7">
                <w:rPr>
                  <w:rFonts w:ascii="Calibri" w:hAnsi="Calibri" w:cs="Calibri"/>
                  <w:lang w:val="en-US"/>
                </w:rPr>
                <w:t>immuno</w:t>
              </w:r>
              <w:proofErr w:type="spellEnd"/>
              <w:r w:rsidRPr="008F4FF7">
                <w:rPr>
                  <w:rFonts w:ascii="Calibri" w:hAnsi="Calibri" w:cs="Calibri"/>
                  <w:lang w:val="en-US"/>
                </w:rPr>
                <w:t xml:space="preserve"> and bioinformatics approach. </w:t>
              </w:r>
            </w:hyperlink>
          </w:p>
          <w:p w14:paraId="19FF2CA8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Shuaib M, Singh AK, Gupta S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Alasmar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AF, Alqahtani F, Kumar S.</w:t>
            </w:r>
          </w:p>
          <w:p w14:paraId="6D60E08D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J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Biomol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Struct Dyn. 2024 Oct;42(16):8624-8637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: 10.1080/07391102.2023.2247081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Epub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2023 Aug 16.</w:t>
            </w:r>
          </w:p>
          <w:p w14:paraId="389371EA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PMID: 37584493 </w:t>
            </w:r>
          </w:p>
          <w:p w14:paraId="0B85FF0B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  <w:p w14:paraId="2E960517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NAH17 related finding</w:t>
            </w:r>
            <w:r w:rsidRPr="008F4FF7">
              <w:rPr>
                <w:rFonts w:ascii="Calibri" w:hAnsi="Calibri" w:cs="Calibri"/>
                <w:lang w:val="en-US"/>
              </w:rPr>
              <w:t>: DNAH17 is part of a group of proteins that are found to be frequently mutated in a breast invasive carcinoma data set. Based on this it is used as a template for neoepitope prediction.</w:t>
            </w:r>
          </w:p>
          <w:p w14:paraId="4C4E10C2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>:</w:t>
            </w:r>
          </w:p>
          <w:p w14:paraId="69E5AE4D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Why</w:t>
            </w:r>
            <w:r w:rsidRPr="008F4FF7">
              <w:rPr>
                <w:rFonts w:ascii="Calibri" w:hAnsi="Calibri" w:cs="Calibri"/>
                <w:lang w:val="en-US"/>
              </w:rPr>
              <w:t>: Findings do not relate to potential clinical symptoms of DNAH17 loss.</w:t>
            </w:r>
          </w:p>
          <w:p w14:paraId="2B5CB948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  <w:p w14:paraId="1F3CDBEB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625FF0" w14:paraId="746FC61B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76CA51D2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5. </w:t>
            </w:r>
          </w:p>
        </w:tc>
        <w:tc>
          <w:tcPr>
            <w:tcW w:w="0" w:type="auto"/>
            <w:vAlign w:val="center"/>
            <w:hideMark/>
          </w:tcPr>
          <w:p w14:paraId="4AB1E87D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12" w:history="1">
              <w:r w:rsidRPr="008F4FF7">
                <w:rPr>
                  <w:rFonts w:ascii="Calibri" w:hAnsi="Calibri" w:cs="Calibri"/>
                  <w:lang w:val="en-US"/>
                </w:rPr>
                <w:t xml:space="preserve">Whole-exome sequencing study of hypospadias. </w:t>
              </w:r>
            </w:hyperlink>
          </w:p>
          <w:p w14:paraId="2630DF59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>Chen Z, Lei Y, Finnell RH, Ding Y, Su Z, Wang Y, Xie H, Chen F.</w:t>
            </w:r>
          </w:p>
          <w:p w14:paraId="3BF52E4D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8F4FF7">
              <w:rPr>
                <w:rFonts w:ascii="Calibri" w:hAnsi="Calibri" w:cs="Calibri"/>
                <w:lang w:val="en-US"/>
              </w:rPr>
              <w:t>iScience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. 2023 Apr 12;26(5):106663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: 10.1016/j.isci.2023.106663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eCollection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2023 May 19.</w:t>
            </w:r>
          </w:p>
          <w:p w14:paraId="47FE1910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PMID: 37168556 </w:t>
            </w:r>
          </w:p>
          <w:p w14:paraId="7A145386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  <w:p w14:paraId="78D53E47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lastRenderedPageBreak/>
              <w:t>DNAH17 related finding</w:t>
            </w:r>
            <w:r w:rsidRPr="008F4FF7">
              <w:rPr>
                <w:rFonts w:ascii="Calibri" w:hAnsi="Calibri" w:cs="Calibri"/>
                <w:lang w:val="en-US"/>
              </w:rPr>
              <w:t xml:space="preserve">: Genes encoding outer dynein arm heavy chain proteins, of which DNAH17 is one, are claimed to be enriched for mutations in a cohort of men with hypospadias. </w:t>
            </w:r>
          </w:p>
          <w:p w14:paraId="27C31AB6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 xml:space="preserve">: No. </w:t>
            </w:r>
          </w:p>
          <w:p w14:paraId="02E487C5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Why</w:t>
            </w:r>
            <w:r w:rsidRPr="008F4FF7">
              <w:rPr>
                <w:rFonts w:ascii="Calibri" w:hAnsi="Calibri" w:cs="Calibri"/>
                <w:lang w:val="en-US"/>
              </w:rPr>
              <w:t xml:space="preserve">: Presence of hypospadias is part of the medical urological history which </w:t>
            </w:r>
            <w:r>
              <w:rPr>
                <w:rFonts w:ascii="Calibri" w:hAnsi="Calibri" w:cs="Calibri"/>
                <w:lang w:val="en-US"/>
              </w:rPr>
              <w:t xml:space="preserve">is </w:t>
            </w:r>
            <w:r w:rsidRPr="008F4FF7">
              <w:rPr>
                <w:rFonts w:ascii="Calibri" w:hAnsi="Calibri" w:cs="Calibri"/>
                <w:lang w:val="en-US"/>
              </w:rPr>
              <w:t>taken by the urologist.</w:t>
            </w:r>
          </w:p>
          <w:p w14:paraId="14394744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625FF0" w14:paraId="34B74504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7F0FF8CF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lastRenderedPageBreak/>
              <w:t xml:space="preserve">6. </w:t>
            </w:r>
          </w:p>
        </w:tc>
        <w:tc>
          <w:tcPr>
            <w:tcW w:w="0" w:type="auto"/>
            <w:vAlign w:val="center"/>
            <w:hideMark/>
          </w:tcPr>
          <w:p w14:paraId="22C918E8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13" w:history="1">
              <w:r w:rsidRPr="008F4FF7">
                <w:rPr>
                  <w:rFonts w:ascii="Calibri" w:hAnsi="Calibri" w:cs="Calibri"/>
                  <w:lang w:val="en-US"/>
                </w:rPr>
                <w:t xml:space="preserve">Identification of </w:t>
              </w:r>
              <w:r w:rsidRPr="008F4FF7">
                <w:rPr>
                  <w:rFonts w:ascii="Calibri" w:hAnsi="Calibri" w:cs="Calibri"/>
                  <w:i/>
                  <w:iCs/>
                  <w:lang w:val="en-US"/>
                </w:rPr>
                <w:t>DNAH17</w:t>
              </w:r>
              <w:r w:rsidRPr="008F4FF7">
                <w:rPr>
                  <w:rFonts w:ascii="Calibri" w:hAnsi="Calibri" w:cs="Calibri"/>
                  <w:lang w:val="en-US"/>
                </w:rPr>
                <w:t xml:space="preserve"> Variants in Han-Chinese Patients </w:t>
              </w:r>
              <w:proofErr w:type="gramStart"/>
              <w:r w:rsidRPr="008F4FF7">
                <w:rPr>
                  <w:rFonts w:ascii="Calibri" w:hAnsi="Calibri" w:cs="Calibri"/>
                  <w:lang w:val="en-US"/>
                </w:rPr>
                <w:t>With</w:t>
              </w:r>
              <w:proofErr w:type="gramEnd"/>
              <w:r w:rsidRPr="008F4FF7">
                <w:rPr>
                  <w:rFonts w:ascii="Calibri" w:hAnsi="Calibri" w:cs="Calibri"/>
                  <w:lang w:val="en-US"/>
                </w:rPr>
                <w:t xml:space="preserve"> Left-Right Asymmetry Disorders. </w:t>
              </w:r>
            </w:hyperlink>
          </w:p>
          <w:p w14:paraId="17CD51ED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>Yu X, Yuan L, Deng S, Xia H, Tu X, Deng X, Huang X, Cao X, Deng H.</w:t>
            </w:r>
          </w:p>
          <w:p w14:paraId="3ACCBC2D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Front Genet. 2022 May </w:t>
            </w:r>
            <w:proofErr w:type="gramStart"/>
            <w:r w:rsidRPr="008F4FF7">
              <w:rPr>
                <w:rFonts w:ascii="Calibri" w:hAnsi="Calibri" w:cs="Calibri"/>
                <w:lang w:val="en-US"/>
              </w:rPr>
              <w:t>27;13:862292</w:t>
            </w:r>
            <w:proofErr w:type="gramEnd"/>
            <w:r w:rsidRPr="008F4FF7">
              <w:rPr>
                <w:rFonts w:ascii="Calibri" w:hAnsi="Calibri" w:cs="Calibri"/>
                <w:lang w:val="en-US"/>
              </w:rPr>
              <w:t xml:space="preserve">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: 10.3389/fgene.2022.862292. PMID: 35692830 </w:t>
            </w:r>
          </w:p>
          <w:p w14:paraId="5B5BE456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  <w:p w14:paraId="6F5396D9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NAH17 related finding</w:t>
            </w:r>
            <w:r w:rsidRPr="008F4FF7">
              <w:rPr>
                <w:rFonts w:ascii="Calibri" w:hAnsi="Calibri" w:cs="Calibri"/>
                <w:lang w:val="en-US"/>
              </w:rPr>
              <w:t>: A possible association between DNAH17 gene variants and left–right asymmetry disorders. Thirteen subjects carrying DNAH17 variants were studied. Two of these showed left–right asymmetry disorders, six did not and five 5 it remained unknown.</w:t>
            </w:r>
          </w:p>
          <w:p w14:paraId="74CEFA57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>: Yes.</w:t>
            </w:r>
          </w:p>
          <w:p w14:paraId="4366D105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Why</w:t>
            </w:r>
            <w:r w:rsidRPr="008F4FF7">
              <w:rPr>
                <w:rFonts w:ascii="Calibri" w:hAnsi="Calibri" w:cs="Calibri"/>
                <w:lang w:val="en-US"/>
              </w:rPr>
              <w:t xml:space="preserve">: Although based on these data a true association between left–right asymmetry disorders and DNAH17 loss is still uncertain, we decided that checking for indications for a left–right asymmetry disorder during the physical exam adds no burden to the participant. </w:t>
            </w:r>
          </w:p>
          <w:p w14:paraId="5A6D7891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625FF0" w14:paraId="4AD340F5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75DF8B55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7. </w:t>
            </w:r>
          </w:p>
        </w:tc>
        <w:tc>
          <w:tcPr>
            <w:tcW w:w="0" w:type="auto"/>
            <w:vAlign w:val="center"/>
            <w:hideMark/>
          </w:tcPr>
          <w:p w14:paraId="1BF136C4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14" w:history="1">
              <w:r w:rsidRPr="008F4FF7">
                <w:rPr>
                  <w:rFonts w:ascii="Calibri" w:hAnsi="Calibri" w:cs="Calibri"/>
                  <w:lang w:val="en-US"/>
                </w:rPr>
                <w:t xml:space="preserve">Exome sequencing in individuals with cardiovascular laterality defects identifies potential candidate genes. </w:t>
              </w:r>
            </w:hyperlink>
          </w:p>
          <w:p w14:paraId="0FCEAC7C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Breuer K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Riedhammer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KM, Müller N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Schaidinger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B, Dombrowsky G, Dittrich S, Zeidler S, Bauer UMM, Westphal DS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Meitinger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T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akal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TC, Hitz MP, Breuer J, Reutter H, Hilger AC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Hoefele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J.</w:t>
            </w:r>
          </w:p>
          <w:p w14:paraId="06BBDC21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8F4FF7">
              <w:rPr>
                <w:rFonts w:ascii="Calibri" w:hAnsi="Calibri" w:cs="Calibri"/>
                <w:lang w:val="en-US"/>
              </w:rPr>
              <w:t>Eur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J Hum Genet. 2022 Aug;30(8):946-954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: 10.1038/s41431-022-01100-2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Epub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2022 Apr 26. </w:t>
            </w:r>
          </w:p>
          <w:p w14:paraId="6FF8919C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PMID: 35474353 </w:t>
            </w:r>
          </w:p>
          <w:p w14:paraId="2DF713A5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  <w:p w14:paraId="7AB97216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NAH17 related finding</w:t>
            </w:r>
            <w:r w:rsidRPr="008F4FF7">
              <w:rPr>
                <w:rFonts w:ascii="Calibri" w:hAnsi="Calibri" w:cs="Calibri"/>
                <w:lang w:val="en-US"/>
              </w:rPr>
              <w:t>: DNAH17 is part of a group of genes in which genetic variants were identified in patients with cardiovascular laterality defects.</w:t>
            </w:r>
          </w:p>
          <w:p w14:paraId="375AAB55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>: No.</w:t>
            </w:r>
          </w:p>
          <w:p w14:paraId="2C6BA0BD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Why</w:t>
            </w:r>
            <w:r w:rsidRPr="008F4FF7">
              <w:rPr>
                <w:rFonts w:ascii="Calibri" w:hAnsi="Calibri" w:cs="Calibri"/>
                <w:lang w:val="en-US"/>
              </w:rPr>
              <w:t xml:space="preserve">: The authors identified no additional homozygous or compound heterozygous rare variants in DNAH17 when they screened exomes of 2109 individuals with situs inversus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totalis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>, heterotaxy or isolated CHD. Therefore, we considered the evidence too weak to burden the patient.</w:t>
            </w:r>
          </w:p>
          <w:p w14:paraId="380249BA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8F4FF7" w14:paraId="0E77F5C1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256FCF6C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lastRenderedPageBreak/>
              <w:t xml:space="preserve">8. </w:t>
            </w:r>
          </w:p>
        </w:tc>
        <w:tc>
          <w:tcPr>
            <w:tcW w:w="0" w:type="auto"/>
            <w:vAlign w:val="center"/>
            <w:hideMark/>
          </w:tcPr>
          <w:p w14:paraId="4D752299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15" w:history="1">
              <w:r w:rsidRPr="008F4FF7">
                <w:rPr>
                  <w:rFonts w:ascii="Calibri" w:hAnsi="Calibri" w:cs="Calibri"/>
                  <w:lang w:val="en-US"/>
                </w:rPr>
                <w:t xml:space="preserve">Whole-exome sequencing identifies biosignatures that predict adverse survival outcomes in surgically treated patients with oral cavity squamous cell carcinoma. </w:t>
              </w:r>
            </w:hyperlink>
          </w:p>
          <w:p w14:paraId="21BD228C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>Liao CT, Yang LY, Lee LY, Lin CY, Wang HM, Ng SH, Yen TC, Fan WL, Hsieh JC.</w:t>
            </w:r>
          </w:p>
          <w:p w14:paraId="6FE31BF7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Oral Oncol. 2021 </w:t>
            </w:r>
            <w:proofErr w:type="gramStart"/>
            <w:r w:rsidRPr="008F4FF7">
              <w:rPr>
                <w:rFonts w:ascii="Calibri" w:hAnsi="Calibri" w:cs="Calibri"/>
                <w:lang w:val="en-US"/>
              </w:rPr>
              <w:t>Nov;122:105547</w:t>
            </w:r>
            <w:proofErr w:type="gramEnd"/>
            <w:r w:rsidRPr="008F4FF7">
              <w:rPr>
                <w:rFonts w:ascii="Calibri" w:hAnsi="Calibri" w:cs="Calibri"/>
                <w:lang w:val="en-US"/>
              </w:rPr>
              <w:t xml:space="preserve">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: 10.1016/j.oraloncology.2021.105547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Epub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2021 Oct 23.</w:t>
            </w:r>
          </w:p>
          <w:p w14:paraId="76B4BB07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PMID: 34700279 </w:t>
            </w:r>
          </w:p>
        </w:tc>
      </w:tr>
      <w:tr w:rsidR="001552D2" w:rsidRPr="00625FF0" w14:paraId="0D267B62" w14:textId="77777777" w:rsidTr="00CD06FE">
        <w:trPr>
          <w:tblCellSpacing w:w="15" w:type="dxa"/>
        </w:trPr>
        <w:tc>
          <w:tcPr>
            <w:tcW w:w="0" w:type="auto"/>
          </w:tcPr>
          <w:p w14:paraId="2B1BAA7B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680174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  <w:p w14:paraId="340CB800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NAH17 related finding</w:t>
            </w:r>
            <w:r w:rsidRPr="008F4FF7">
              <w:rPr>
                <w:rFonts w:ascii="Calibri" w:hAnsi="Calibri" w:cs="Calibri"/>
                <w:lang w:val="en-US"/>
              </w:rPr>
              <w:t>: DNAH17 is claimed to be among a group of genes that allow prediction of survival of surgically treated patients with oral cavity squamous cell carcinoma.</w:t>
            </w:r>
          </w:p>
          <w:p w14:paraId="66FBB150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>: No.</w:t>
            </w:r>
          </w:p>
          <w:p w14:paraId="60CE37AE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Why</w:t>
            </w:r>
            <w:r w:rsidRPr="008F4FF7">
              <w:rPr>
                <w:rFonts w:ascii="Calibri" w:hAnsi="Calibri" w:cs="Calibri"/>
                <w:lang w:val="en-US"/>
              </w:rPr>
              <w:t>: Findings do not relate to potential clinical symptoms of DNAH17-loss.</w:t>
            </w:r>
          </w:p>
          <w:p w14:paraId="623B0472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8F4FF7" w14:paraId="52163B54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18581CA5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9. </w:t>
            </w:r>
          </w:p>
        </w:tc>
        <w:tc>
          <w:tcPr>
            <w:tcW w:w="0" w:type="auto"/>
            <w:vAlign w:val="center"/>
            <w:hideMark/>
          </w:tcPr>
          <w:p w14:paraId="074FA8B5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16" w:history="1">
              <w:r w:rsidRPr="008F4FF7">
                <w:rPr>
                  <w:rFonts w:ascii="Calibri" w:hAnsi="Calibri" w:cs="Calibri"/>
                  <w:lang w:val="en-US"/>
                </w:rPr>
                <w:t xml:space="preserve">Clustering by phenotype and genome-wide association study in autism. </w:t>
              </w:r>
            </w:hyperlink>
          </w:p>
          <w:p w14:paraId="1607D52A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Narita A, Nagai M, Mizuno S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Ogishima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S, Tamiya G, Ueki M, Sakurai R, Makino S, Obara T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Ishikuro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M, Yamanaka C, Matsubara H, Kuniyoshi Y, Murakami K, Ueno F, Noda A, Kobayashi T, Kobayashi M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Usuzak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T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Ohseto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H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Hozawa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A, Kikuya M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Metok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H, Kure S, Kuriyama S.</w:t>
            </w:r>
          </w:p>
          <w:p w14:paraId="45896295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8F4FF7">
              <w:rPr>
                <w:rFonts w:ascii="Calibri" w:hAnsi="Calibri" w:cs="Calibri"/>
                <w:lang w:val="en-US"/>
              </w:rPr>
              <w:t>Transl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Psychiatry. 2020 Aug 17;10(1):290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>: 10.1038/s41398-020-00951-x.</w:t>
            </w:r>
          </w:p>
          <w:p w14:paraId="4297BC0E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PMID: 32807774 </w:t>
            </w:r>
          </w:p>
        </w:tc>
      </w:tr>
      <w:tr w:rsidR="001552D2" w:rsidRPr="00625FF0" w14:paraId="4BBE0D8A" w14:textId="77777777" w:rsidTr="00CD06FE">
        <w:trPr>
          <w:tblCellSpacing w:w="15" w:type="dxa"/>
        </w:trPr>
        <w:tc>
          <w:tcPr>
            <w:tcW w:w="0" w:type="auto"/>
          </w:tcPr>
          <w:p w14:paraId="39EEE1FA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601335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  <w:p w14:paraId="2CCD947F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NAH17 related finding</w:t>
            </w:r>
            <w:r w:rsidRPr="008F4FF7">
              <w:rPr>
                <w:rFonts w:ascii="Calibri" w:hAnsi="Calibri" w:cs="Calibri"/>
                <w:lang w:val="en-US"/>
              </w:rPr>
              <w:t>: GWAS of autism spectrum disorder identifies a group of loci, among others intronic DNAH17 ones.</w:t>
            </w:r>
          </w:p>
          <w:p w14:paraId="65C6A779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>: No.</w:t>
            </w:r>
          </w:p>
          <w:p w14:paraId="1113B6E9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Why</w:t>
            </w:r>
            <w:r w:rsidRPr="008F4FF7">
              <w:rPr>
                <w:rFonts w:ascii="Calibri" w:hAnsi="Calibri" w:cs="Calibri"/>
                <w:lang w:val="en-US"/>
              </w:rPr>
              <w:t>: This result was not found in a replication cohort. Level of evidence does not credit further investigation.</w:t>
            </w:r>
          </w:p>
          <w:p w14:paraId="3C5CB5FA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8F4FF7" w14:paraId="6713C941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551A392E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10. </w:t>
            </w:r>
          </w:p>
        </w:tc>
        <w:tc>
          <w:tcPr>
            <w:tcW w:w="0" w:type="auto"/>
            <w:vAlign w:val="center"/>
            <w:hideMark/>
          </w:tcPr>
          <w:p w14:paraId="6A106F94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17" w:history="1">
              <w:r w:rsidRPr="008F4FF7">
                <w:rPr>
                  <w:rFonts w:ascii="Calibri" w:hAnsi="Calibri" w:cs="Calibri"/>
                  <w:lang w:val="en-US"/>
                </w:rPr>
                <w:t xml:space="preserve">Undifferentiated embryonal sarcoma of the liver in a child: A whole exome sequencing analysis. </w:t>
              </w:r>
            </w:hyperlink>
          </w:p>
          <w:p w14:paraId="139560C0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>Kim JH, Sio CA, Park H, Kim H, Shin HD, Jung K.</w:t>
            </w:r>
          </w:p>
          <w:p w14:paraId="64AD7360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Dig Liver Dis. 2017 Aug;49(8):944-946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: 10.1016/j.dld.2017.04.020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Epub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2017 May 3.</w:t>
            </w:r>
          </w:p>
          <w:p w14:paraId="6D300A9B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PMID: 28539230. </w:t>
            </w:r>
          </w:p>
        </w:tc>
      </w:tr>
      <w:tr w:rsidR="001552D2" w:rsidRPr="00625FF0" w14:paraId="5B8D3F8F" w14:textId="77777777" w:rsidTr="00CD06FE">
        <w:trPr>
          <w:tblCellSpacing w:w="15" w:type="dxa"/>
        </w:trPr>
        <w:tc>
          <w:tcPr>
            <w:tcW w:w="0" w:type="auto"/>
          </w:tcPr>
          <w:p w14:paraId="7D1CA0A5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4BD892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  <w:p w14:paraId="4EC031FA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NAH17 related finding</w:t>
            </w:r>
            <w:r w:rsidRPr="008F4FF7">
              <w:rPr>
                <w:rFonts w:ascii="Calibri" w:hAnsi="Calibri" w:cs="Calibri"/>
                <w:lang w:val="en-US"/>
              </w:rPr>
              <w:t>: DNAH17 is part of a group of genes in which mutations are found in an embryonal sarcoma of a patient.</w:t>
            </w:r>
          </w:p>
          <w:p w14:paraId="3E4A34F6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>: No.</w:t>
            </w:r>
          </w:p>
          <w:p w14:paraId="3FDEA5D9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lastRenderedPageBreak/>
              <w:t>Why</w:t>
            </w:r>
            <w:r w:rsidRPr="008F4FF7">
              <w:rPr>
                <w:rFonts w:ascii="Calibri" w:hAnsi="Calibri" w:cs="Calibri"/>
                <w:lang w:val="en-US"/>
              </w:rPr>
              <w:t>: No further similar findings reported since 2017. Genetic association too weak to burden the patient.</w:t>
            </w:r>
          </w:p>
        </w:tc>
      </w:tr>
      <w:tr w:rsidR="001552D2" w:rsidRPr="00625FF0" w14:paraId="7BDACE5D" w14:textId="77777777" w:rsidTr="00CD06FE">
        <w:trPr>
          <w:tblCellSpacing w:w="15" w:type="dxa"/>
        </w:trPr>
        <w:tc>
          <w:tcPr>
            <w:tcW w:w="0" w:type="auto"/>
          </w:tcPr>
          <w:p w14:paraId="54CC46F6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CB286E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625FF0" w14:paraId="759795E6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142BADCA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11. </w:t>
            </w:r>
          </w:p>
        </w:tc>
        <w:tc>
          <w:tcPr>
            <w:tcW w:w="0" w:type="auto"/>
            <w:vAlign w:val="center"/>
            <w:hideMark/>
          </w:tcPr>
          <w:p w14:paraId="6AB6D65A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18" w:history="1">
              <w:r w:rsidRPr="008F4FF7">
                <w:rPr>
                  <w:rFonts w:ascii="Calibri" w:hAnsi="Calibri" w:cs="Calibri"/>
                  <w:lang w:val="en-US"/>
                </w:rPr>
                <w:t xml:space="preserve">Impact of Genomic Alterations on the Clinical Outcome of Patients with Hepatitis B-related Hepatocellular Carcinoma Receiving Curative Surgery: A Retrospective Cohort Study. </w:t>
              </w:r>
            </w:hyperlink>
          </w:p>
          <w:p w14:paraId="034A2ED7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>Wang CC, Fan WL, Liu TT, Pang ST, Wang JH, Huang CC, Huang EY, Chen YH.</w:t>
            </w:r>
          </w:p>
          <w:p w14:paraId="4FF3900C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Anticancer Res. 2023 Oct;43(10):4709-4722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>: 10.21873/anticanres.16667.</w:t>
            </w:r>
          </w:p>
          <w:p w14:paraId="4DEA0111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PMID: 37772577 </w:t>
            </w:r>
          </w:p>
          <w:p w14:paraId="2537B874" w14:textId="77777777" w:rsidR="001552D2" w:rsidRPr="008F4FF7" w:rsidRDefault="001552D2" w:rsidP="00CD06FE">
            <w:pPr>
              <w:rPr>
                <w:rFonts w:ascii="Calibri" w:hAnsi="Calibri" w:cs="Calibri"/>
                <w:u w:val="single"/>
                <w:lang w:val="en-US"/>
              </w:rPr>
            </w:pPr>
          </w:p>
          <w:p w14:paraId="65ABF45C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NAH17 related finding</w:t>
            </w:r>
            <w:r w:rsidRPr="008F4FF7">
              <w:rPr>
                <w:rFonts w:ascii="Calibri" w:hAnsi="Calibri" w:cs="Calibri"/>
                <w:lang w:val="en-US"/>
              </w:rPr>
              <w:t>: DNAH17 is among the top 10 most frequently mutated genes in in a cohort of patients with hepatitis B-related hepatocellular carcinoma.</w:t>
            </w:r>
          </w:p>
          <w:p w14:paraId="10CA4C6F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 xml:space="preserve">: No. </w:t>
            </w:r>
          </w:p>
          <w:p w14:paraId="3BE2FE17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Why</w:t>
            </w:r>
            <w:r w:rsidRPr="008F4FF7">
              <w:rPr>
                <w:rFonts w:ascii="Calibri" w:hAnsi="Calibri" w:cs="Calibri"/>
                <w:lang w:val="en-US"/>
              </w:rPr>
              <w:t>: Liver function is part of the phenotyping questionnaire. Evidence too weak to warrant additional tests.</w:t>
            </w:r>
          </w:p>
          <w:p w14:paraId="0E3A81F0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625FF0" w14:paraId="57BDA10C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535E7DDB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12. </w:t>
            </w:r>
          </w:p>
        </w:tc>
        <w:tc>
          <w:tcPr>
            <w:tcW w:w="0" w:type="auto"/>
            <w:vAlign w:val="center"/>
            <w:hideMark/>
          </w:tcPr>
          <w:p w14:paraId="6B0F2A93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19" w:history="1">
              <w:r w:rsidRPr="008F4FF7">
                <w:rPr>
                  <w:rFonts w:ascii="Calibri" w:hAnsi="Calibri" w:cs="Calibri"/>
                  <w:lang w:val="en-US"/>
                </w:rPr>
                <w:t xml:space="preserve">Senescence-associated secretory phenotype constructed detrimental and beneficial subtypes and prognostic index for prostate cancer patients undergoing radical prostatectomy. </w:t>
              </w:r>
            </w:hyperlink>
          </w:p>
          <w:p w14:paraId="3FE13872" w14:textId="77777777" w:rsidR="001552D2" w:rsidRPr="008F4FF7" w:rsidRDefault="001552D2" w:rsidP="00CD06FE">
            <w:pPr>
              <w:rPr>
                <w:rFonts w:ascii="Calibri" w:hAnsi="Calibri" w:cs="Calibri"/>
              </w:rPr>
            </w:pPr>
            <w:r w:rsidRPr="008F4FF7">
              <w:rPr>
                <w:rFonts w:ascii="Calibri" w:hAnsi="Calibri" w:cs="Calibri"/>
              </w:rPr>
              <w:t xml:space="preserve">Feng D, Wang J, Li D, </w:t>
            </w:r>
            <w:proofErr w:type="spellStart"/>
            <w:r w:rsidRPr="008F4FF7">
              <w:rPr>
                <w:rFonts w:ascii="Calibri" w:hAnsi="Calibri" w:cs="Calibri"/>
              </w:rPr>
              <w:t>Wu</w:t>
            </w:r>
            <w:proofErr w:type="spellEnd"/>
            <w:r w:rsidRPr="008F4FF7">
              <w:rPr>
                <w:rFonts w:ascii="Calibri" w:hAnsi="Calibri" w:cs="Calibri"/>
              </w:rPr>
              <w:t xml:space="preserve"> R, Wei W, Zhang C.</w:t>
            </w:r>
          </w:p>
          <w:p w14:paraId="3E3F4EBF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8F4FF7">
              <w:rPr>
                <w:rFonts w:ascii="Calibri" w:hAnsi="Calibri" w:cs="Calibri"/>
                <w:lang w:val="en-US"/>
              </w:rPr>
              <w:t>Discov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Oncol. 2023 Aug 25;14(1):155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>: 10.1007/s12672-023-00777-1.</w:t>
            </w:r>
          </w:p>
          <w:p w14:paraId="1DBCCD5B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PMID: 37624511 </w:t>
            </w:r>
          </w:p>
          <w:p w14:paraId="6F1ED8F9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  <w:p w14:paraId="0D76BC26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NAH17 related finding</w:t>
            </w:r>
            <w:r w:rsidRPr="008F4FF7">
              <w:rPr>
                <w:rFonts w:ascii="Calibri" w:hAnsi="Calibri" w:cs="Calibri"/>
                <w:lang w:val="en-US"/>
              </w:rPr>
              <w:t>: DNAH17 is claimed to be among a group of genes with highest mutations rates for detrimental and beneficial senescence-associated secretory phenotype in prostate cancer.</w:t>
            </w:r>
          </w:p>
          <w:p w14:paraId="1F1CC2AB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>: No.</w:t>
            </w:r>
          </w:p>
          <w:p w14:paraId="2D64CAD3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Why</w:t>
            </w:r>
            <w:r w:rsidRPr="008F4FF7">
              <w:rPr>
                <w:rFonts w:ascii="Calibri" w:hAnsi="Calibri" w:cs="Calibri"/>
                <w:lang w:val="en-US"/>
              </w:rPr>
              <w:t>: Findings do not relate to potential clinical symptoms of DNAH17-loss.</w:t>
            </w:r>
          </w:p>
          <w:p w14:paraId="0EC5DD0B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625FF0" w14:paraId="78E133B7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20D83017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13. </w:t>
            </w:r>
          </w:p>
        </w:tc>
        <w:tc>
          <w:tcPr>
            <w:tcW w:w="0" w:type="auto"/>
            <w:vAlign w:val="center"/>
            <w:hideMark/>
          </w:tcPr>
          <w:p w14:paraId="20B996F5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20" w:history="1">
              <w:r w:rsidRPr="008F4FF7">
                <w:rPr>
                  <w:rFonts w:ascii="Calibri" w:hAnsi="Calibri" w:cs="Calibri"/>
                  <w:lang w:val="en-US"/>
                </w:rPr>
                <w:t xml:space="preserve">Identification of Potential Biological Factors Affecting the Treatment of Ticagrelor After Percutaneous Coronary Intervention in the Chinese Population. </w:t>
              </w:r>
            </w:hyperlink>
          </w:p>
          <w:p w14:paraId="0AE0FC1D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>Yuan D, Shi X, Gao L, Wan G, Zhang H, Yang Y, Zhao Y, Sun D.</w:t>
            </w:r>
          </w:p>
          <w:p w14:paraId="7434A678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8F4FF7">
              <w:rPr>
                <w:rFonts w:ascii="Calibri" w:hAnsi="Calibri" w:cs="Calibri"/>
                <w:lang w:val="en-US"/>
              </w:rPr>
              <w:t>Pharmgenomics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Pers Med. 2022 Jan </w:t>
            </w:r>
            <w:proofErr w:type="gramStart"/>
            <w:r w:rsidRPr="008F4FF7">
              <w:rPr>
                <w:rFonts w:ascii="Calibri" w:hAnsi="Calibri" w:cs="Calibri"/>
                <w:lang w:val="en-US"/>
              </w:rPr>
              <w:t>20;15:29</w:t>
            </w:r>
            <w:proofErr w:type="gramEnd"/>
            <w:r w:rsidRPr="008F4FF7">
              <w:rPr>
                <w:rFonts w:ascii="Calibri" w:hAnsi="Calibri" w:cs="Calibri"/>
                <w:lang w:val="en-US"/>
              </w:rPr>
              <w:t xml:space="preserve">-43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: 10.2147/PGPM.S338287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eCollection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2022.</w:t>
            </w:r>
          </w:p>
          <w:p w14:paraId="22E343CE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PMID: 35082514 </w:t>
            </w:r>
          </w:p>
          <w:p w14:paraId="03ACF335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  <w:p w14:paraId="1CFAE2AA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NAH17 related finding</w:t>
            </w:r>
            <w:r w:rsidRPr="008F4FF7">
              <w:rPr>
                <w:rFonts w:ascii="Calibri" w:hAnsi="Calibri" w:cs="Calibri"/>
                <w:lang w:val="en-US"/>
              </w:rPr>
              <w:t>: DNAH17 is in a group of genes that are associated with the expected antiplatelet effect of Ticagrelor, the receptor antagonist of P2Y12.</w:t>
            </w:r>
          </w:p>
          <w:p w14:paraId="5FD66641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>: No.</w:t>
            </w:r>
          </w:p>
          <w:p w14:paraId="3F1DA4EE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Why</w:t>
            </w:r>
            <w:r w:rsidRPr="008F4FF7">
              <w:rPr>
                <w:rFonts w:ascii="Calibri" w:hAnsi="Calibri" w:cs="Calibri"/>
                <w:lang w:val="en-US"/>
              </w:rPr>
              <w:t>: Findings do not relate to potential clinical symptoms of DNAH17-loss.</w:t>
            </w:r>
          </w:p>
          <w:p w14:paraId="6F4D05B7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625FF0" w14:paraId="617F8383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7289E598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lastRenderedPageBreak/>
              <w:t xml:space="preserve">14. </w:t>
            </w:r>
          </w:p>
        </w:tc>
        <w:tc>
          <w:tcPr>
            <w:tcW w:w="0" w:type="auto"/>
            <w:vAlign w:val="center"/>
            <w:hideMark/>
          </w:tcPr>
          <w:p w14:paraId="2F39EAA3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21" w:history="1">
              <w:r w:rsidRPr="008F4FF7">
                <w:rPr>
                  <w:rFonts w:ascii="Calibri" w:hAnsi="Calibri" w:cs="Calibri"/>
                  <w:lang w:val="en-US"/>
                </w:rPr>
                <w:t xml:space="preserve">Genomic Alteration Characterization in Colorectal Cancer Identifies a Prognostic and Metastasis Biomarker: FAM83A|IDO1. </w:t>
              </w:r>
            </w:hyperlink>
          </w:p>
          <w:p w14:paraId="5BEB30C7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>Liu Z, Zhang Y, Dang Q, Wu K, Jiao D, Li Z, Sun Z, Han X.</w:t>
            </w:r>
          </w:p>
          <w:p w14:paraId="68BB19A8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Front Oncol. 2021 Apr </w:t>
            </w:r>
            <w:proofErr w:type="gramStart"/>
            <w:r w:rsidRPr="008F4FF7">
              <w:rPr>
                <w:rFonts w:ascii="Calibri" w:hAnsi="Calibri" w:cs="Calibri"/>
                <w:lang w:val="en-US"/>
              </w:rPr>
              <w:t>20;11:632430</w:t>
            </w:r>
            <w:proofErr w:type="gramEnd"/>
            <w:r w:rsidRPr="008F4FF7">
              <w:rPr>
                <w:rFonts w:ascii="Calibri" w:hAnsi="Calibri" w:cs="Calibri"/>
                <w:lang w:val="en-US"/>
              </w:rPr>
              <w:t xml:space="preserve">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: 10.3389/fonc.2021.632430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eCollection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2021.</w:t>
            </w:r>
          </w:p>
          <w:p w14:paraId="6CD43A4A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>PMID: 33959500.</w:t>
            </w:r>
          </w:p>
          <w:p w14:paraId="24CD172E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  <w:p w14:paraId="6AFF0192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NAH17 related finding</w:t>
            </w:r>
            <w:r w:rsidRPr="008F4FF7">
              <w:rPr>
                <w:rFonts w:ascii="Calibri" w:hAnsi="Calibri" w:cs="Calibri"/>
                <w:lang w:val="en-US"/>
              </w:rPr>
              <w:t xml:space="preserve">: The co-occurrence of DNAH17-MDN1 mutations is reported in aggregated genetic data of patients with colorectal cancer. </w:t>
            </w:r>
          </w:p>
          <w:p w14:paraId="53EC3147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>: No.</w:t>
            </w:r>
          </w:p>
          <w:p w14:paraId="272B58B8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Why</w:t>
            </w:r>
            <w:r w:rsidRPr="008F4FF7">
              <w:rPr>
                <w:rFonts w:ascii="Calibri" w:hAnsi="Calibri" w:cs="Calibri"/>
                <w:lang w:val="en-US"/>
              </w:rPr>
              <w:t>: Topic does not relate to potential clinical symptoms of DNAH17-loss.</w:t>
            </w:r>
          </w:p>
          <w:p w14:paraId="44F76236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</w:p>
        </w:tc>
      </w:tr>
      <w:tr w:rsidR="001552D2" w:rsidRPr="00625FF0" w14:paraId="03089C27" w14:textId="77777777" w:rsidTr="00CD06FE">
        <w:trPr>
          <w:tblCellSpacing w:w="15" w:type="dxa"/>
        </w:trPr>
        <w:tc>
          <w:tcPr>
            <w:tcW w:w="0" w:type="auto"/>
            <w:hideMark/>
          </w:tcPr>
          <w:p w14:paraId="73E526E2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15. </w:t>
            </w:r>
          </w:p>
        </w:tc>
        <w:tc>
          <w:tcPr>
            <w:tcW w:w="0" w:type="auto"/>
            <w:vAlign w:val="center"/>
            <w:hideMark/>
          </w:tcPr>
          <w:p w14:paraId="39119454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hyperlink r:id="rId22" w:history="1">
              <w:r w:rsidRPr="008F4FF7">
                <w:rPr>
                  <w:rFonts w:ascii="Calibri" w:hAnsi="Calibri" w:cs="Calibri"/>
                  <w:lang w:val="en-US"/>
                </w:rPr>
                <w:t xml:space="preserve">Whole-exome sequencing for variant discovery in blepharospasm. </w:t>
              </w:r>
            </w:hyperlink>
          </w:p>
          <w:p w14:paraId="72742777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Tian J, Vemula SR, Xiao J, Valente EM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efazio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G, Petrucci S, Gigante AF, Rudzińska-Bar M, Wszolek ZK, Kennelly KD,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Uitt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 RJ, van Gerpen JA, Hedera P, Trimble EJ, LeDoux MS.</w:t>
            </w:r>
          </w:p>
          <w:p w14:paraId="6D1AEEF9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Mol Genet Genomic Med. 2018 May 16;6(4):601-26. </w:t>
            </w:r>
            <w:proofErr w:type="spellStart"/>
            <w:r w:rsidRPr="008F4FF7">
              <w:rPr>
                <w:rFonts w:ascii="Calibri" w:hAnsi="Calibri" w:cs="Calibri"/>
                <w:lang w:val="en-US"/>
              </w:rPr>
              <w:t>doi</w:t>
            </w:r>
            <w:proofErr w:type="spellEnd"/>
            <w:r w:rsidRPr="008F4FF7">
              <w:rPr>
                <w:rFonts w:ascii="Calibri" w:hAnsi="Calibri" w:cs="Calibri"/>
                <w:lang w:val="en-US"/>
              </w:rPr>
              <w:t xml:space="preserve">: 10.1002/mgg3.411. </w:t>
            </w:r>
          </w:p>
          <w:p w14:paraId="3D4EB248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lang w:val="en-US"/>
              </w:rPr>
              <w:t xml:space="preserve">PMID: 29770609 </w:t>
            </w:r>
          </w:p>
          <w:p w14:paraId="0F1A3652" w14:textId="77777777" w:rsidR="001552D2" w:rsidRPr="008F4FF7" w:rsidRDefault="001552D2" w:rsidP="00CD06FE">
            <w:pPr>
              <w:rPr>
                <w:rFonts w:ascii="Calibri" w:hAnsi="Calibri" w:cs="Calibri"/>
                <w:u w:val="single"/>
                <w:lang w:val="en-US"/>
              </w:rPr>
            </w:pPr>
          </w:p>
          <w:p w14:paraId="7BA2AA2C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NAH17 related finding</w:t>
            </w:r>
            <w:r w:rsidRPr="008F4FF7">
              <w:rPr>
                <w:rFonts w:ascii="Calibri" w:hAnsi="Calibri" w:cs="Calibri"/>
                <w:lang w:val="en-US"/>
              </w:rPr>
              <w:t>: A cohort of subjects with blepharospasm (involuntary eyelid movements) were genetically analyzed. DNAH17 is part of a group of genes in which deleterious variants are found.</w:t>
            </w:r>
          </w:p>
          <w:p w14:paraId="2A6757A4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Did this paper result in additional targeted questions/clinical tests in the final protocol</w:t>
            </w:r>
            <w:r w:rsidRPr="008F4FF7">
              <w:rPr>
                <w:rFonts w:ascii="Calibri" w:hAnsi="Calibri" w:cs="Calibri"/>
                <w:lang w:val="en-US"/>
              </w:rPr>
              <w:t>: No.  If present, involuntary eyelid movements will be noted by the clinical geneticist who performs the phenotyping.</w:t>
            </w:r>
          </w:p>
          <w:p w14:paraId="5999F995" w14:textId="77777777" w:rsidR="001552D2" w:rsidRPr="008F4FF7" w:rsidRDefault="001552D2" w:rsidP="00CD06FE">
            <w:pPr>
              <w:rPr>
                <w:rFonts w:ascii="Calibri" w:hAnsi="Calibri" w:cs="Calibri"/>
                <w:lang w:val="en-US"/>
              </w:rPr>
            </w:pPr>
            <w:r w:rsidRPr="008F4FF7">
              <w:rPr>
                <w:rFonts w:ascii="Calibri" w:hAnsi="Calibri" w:cs="Calibri"/>
                <w:u w:val="single"/>
                <w:lang w:val="en-US"/>
              </w:rPr>
              <w:t>Why</w:t>
            </w:r>
            <w:r w:rsidRPr="008F4FF7">
              <w:rPr>
                <w:rFonts w:ascii="Calibri" w:hAnsi="Calibri" w:cs="Calibri"/>
                <w:lang w:val="en-US"/>
              </w:rPr>
              <w:t xml:space="preserve">: The genetic evidence for an association is relatively weak: present in a heterozygous state while being a known recessive gene. In addition, blepharospasm is very noticeable when present. His precludes the need for questioning. </w:t>
            </w:r>
          </w:p>
        </w:tc>
      </w:tr>
    </w:tbl>
    <w:p w14:paraId="17784216" w14:textId="77777777" w:rsidR="0036468D" w:rsidRPr="001552D2" w:rsidRDefault="0036468D">
      <w:pPr>
        <w:rPr>
          <w:lang w:val="en-US"/>
        </w:rPr>
      </w:pPr>
    </w:p>
    <w:sectPr w:rsidR="0036468D" w:rsidRPr="001552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2D2"/>
    <w:rsid w:val="000A392C"/>
    <w:rsid w:val="000B7CED"/>
    <w:rsid w:val="001552D2"/>
    <w:rsid w:val="001A3DC4"/>
    <w:rsid w:val="0036468D"/>
    <w:rsid w:val="00625FF0"/>
    <w:rsid w:val="00773DEE"/>
    <w:rsid w:val="00947515"/>
    <w:rsid w:val="00B278DF"/>
    <w:rsid w:val="00C60043"/>
    <w:rsid w:val="00E9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5B070"/>
  <w15:chartTrackingRefBased/>
  <w15:docId w15:val="{08BE9861-FF88-4018-9808-F58464EAC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552D2"/>
  </w:style>
  <w:style w:type="paragraph" w:styleId="Kop1">
    <w:name w:val="heading 1"/>
    <w:basedOn w:val="Standaard"/>
    <w:next w:val="Standaard"/>
    <w:link w:val="Kop1Char"/>
    <w:uiPriority w:val="9"/>
    <w:qFormat/>
    <w:rsid w:val="001552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552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552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552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552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552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552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552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552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552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552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552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552D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552D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552D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552D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552D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552D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552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55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552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552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552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552D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552D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552D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552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552D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552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9557769/" TargetMode="External"/><Relationship Id="rId13" Type="http://schemas.openxmlformats.org/officeDocument/2006/relationships/hyperlink" Target="https://pubmed.ncbi.nlm.nih.gov/35692830/" TargetMode="External"/><Relationship Id="rId18" Type="http://schemas.openxmlformats.org/officeDocument/2006/relationships/hyperlink" Target="https://pubmed.ncbi.nlm.nih.gov/37772577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ubmed.ncbi.nlm.nih.gov/33959500/" TargetMode="External"/><Relationship Id="rId7" Type="http://schemas.openxmlformats.org/officeDocument/2006/relationships/hyperlink" Target="https://pubmed.ncbi.nlm.nih.gov/26136121/" TargetMode="External"/><Relationship Id="rId12" Type="http://schemas.openxmlformats.org/officeDocument/2006/relationships/hyperlink" Target="https://pubmed.ncbi.nlm.nih.gov/37168556/" TargetMode="External"/><Relationship Id="rId17" Type="http://schemas.openxmlformats.org/officeDocument/2006/relationships/hyperlink" Target="https://pubmed.ncbi.nlm.nih.gov/28539230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32807774/" TargetMode="External"/><Relationship Id="rId20" Type="http://schemas.openxmlformats.org/officeDocument/2006/relationships/hyperlink" Target="https://pubmed.ncbi.nlm.nih.gov/35082514/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0581036/" TargetMode="External"/><Relationship Id="rId11" Type="http://schemas.openxmlformats.org/officeDocument/2006/relationships/hyperlink" Target="https://pubmed.ncbi.nlm.nih.gov/37584493/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pubmed.ncbi.nlm.nih.gov/32537823/" TargetMode="External"/><Relationship Id="rId15" Type="http://schemas.openxmlformats.org/officeDocument/2006/relationships/hyperlink" Target="https://pubmed.ncbi.nlm.nih.gov/34700279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pubmed.ncbi.nlm.nih.gov/39020145/" TargetMode="External"/><Relationship Id="rId19" Type="http://schemas.openxmlformats.org/officeDocument/2006/relationships/hyperlink" Target="https://pubmed.ncbi.nlm.nih.gov/37624511/" TargetMode="External"/><Relationship Id="rId4" Type="http://schemas.openxmlformats.org/officeDocument/2006/relationships/hyperlink" Target="https://pubmed.ncbi.nlm.nih.gov/35530966/" TargetMode="External"/><Relationship Id="rId9" Type="http://schemas.openxmlformats.org/officeDocument/2006/relationships/hyperlink" Target="https://pubmed.ncbi.nlm.nih.gov/39521879/" TargetMode="External"/><Relationship Id="rId14" Type="http://schemas.openxmlformats.org/officeDocument/2006/relationships/hyperlink" Target="https://pubmed.ncbi.nlm.nih.gov/35474353/" TargetMode="External"/><Relationship Id="rId22" Type="http://schemas.openxmlformats.org/officeDocument/2006/relationships/hyperlink" Target="https://pubmed.ncbi.nlm.nih.gov/29770609/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321</Words>
  <Characters>12767</Characters>
  <Application>Microsoft Office Word</Application>
  <DocSecurity>0</DocSecurity>
  <Lines>106</Lines>
  <Paragraphs>30</Paragraphs>
  <ScaleCrop>false</ScaleCrop>
  <Company/>
  <LinksUpToDate>false</LinksUpToDate>
  <CharactersWithSpaces>1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den, Godfried van der</dc:creator>
  <cp:keywords/>
  <dc:description/>
  <cp:lastModifiedBy>Heijden, Godfried van der</cp:lastModifiedBy>
  <cp:revision>3</cp:revision>
  <dcterms:created xsi:type="dcterms:W3CDTF">2026-01-30T13:03:00Z</dcterms:created>
  <dcterms:modified xsi:type="dcterms:W3CDTF">2026-02-10T09:30:00Z</dcterms:modified>
</cp:coreProperties>
</file>